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1C4A5" w14:textId="13D42852" w:rsidR="00707328" w:rsidRPr="00D64D8E" w:rsidRDefault="00707328" w:rsidP="00707328">
      <w:pPr>
        <w:rPr>
          <w:b/>
          <w:bCs/>
        </w:rPr>
      </w:pPr>
      <w:r>
        <w:rPr>
          <w:b/>
          <w:bCs/>
        </w:rPr>
        <w:t xml:space="preserve">Blodgett's (1919) "Ship Camouflage" 105 years on: A dazzling misperception of dazzle perception revealed and </w:t>
      </w:r>
      <w:r w:rsidR="006002A6">
        <w:rPr>
          <w:b/>
          <w:bCs/>
        </w:rPr>
        <w:t>redressed</w:t>
      </w:r>
    </w:p>
    <w:p w14:paraId="500E1C48" w14:textId="2ABC0457" w:rsidR="00CB30D6" w:rsidRPr="00CB30D6" w:rsidRDefault="00CB30D6" w:rsidP="00CB30D6">
      <w:pPr>
        <w:rPr>
          <w:i/>
          <w:iCs/>
        </w:rPr>
      </w:pPr>
      <w:r w:rsidRPr="00707328">
        <w:t>Meese, T. S. &amp; Strong, S. L.</w:t>
      </w:r>
      <w:r w:rsidR="00DB6958">
        <w:t xml:space="preserve"> (2025)</w:t>
      </w:r>
      <w:r w:rsidR="00707328" w:rsidRPr="00707328">
        <w:t>,</w:t>
      </w:r>
      <w:r w:rsidR="00707328">
        <w:rPr>
          <w:i/>
          <w:iCs/>
        </w:rPr>
        <w:t xml:space="preserve"> </w:t>
      </w:r>
      <w:r w:rsidR="00DB6958">
        <w:rPr>
          <w:i/>
          <w:iCs/>
        </w:rPr>
        <w:t>i-</w:t>
      </w:r>
      <w:r w:rsidR="00707328">
        <w:rPr>
          <w:i/>
          <w:iCs/>
        </w:rPr>
        <w:t>Perception.</w:t>
      </w:r>
    </w:p>
    <w:p w14:paraId="6A0F5C84" w14:textId="7C006AB3" w:rsidR="00172660" w:rsidRDefault="00172660"/>
    <w:p w14:paraId="370A46D8" w14:textId="251E0F07" w:rsidR="00CB30D6" w:rsidRDefault="00CB30D6">
      <w:pPr>
        <w:rPr>
          <w:b/>
          <w:bCs/>
        </w:rPr>
      </w:pPr>
      <w:r w:rsidRPr="00CB30D6">
        <w:rPr>
          <w:b/>
          <w:bCs/>
        </w:rPr>
        <w:t xml:space="preserve">Supplementary Material </w:t>
      </w:r>
      <w:r w:rsidR="00262CA3">
        <w:rPr>
          <w:b/>
          <w:bCs/>
        </w:rPr>
        <w:t>6</w:t>
      </w:r>
      <w:r w:rsidR="008F38AD">
        <w:rPr>
          <w:b/>
          <w:bCs/>
        </w:rPr>
        <w:t xml:space="preserve">: </w:t>
      </w:r>
      <w:r w:rsidR="00BF6EB6">
        <w:rPr>
          <w:b/>
          <w:bCs/>
        </w:rPr>
        <w:t xml:space="preserve">Results of the colour grouping experiment </w:t>
      </w:r>
    </w:p>
    <w:p w14:paraId="03863278" w14:textId="77777777" w:rsidR="00BF6EB6" w:rsidRDefault="00BF6EB6">
      <w:pPr>
        <w:rPr>
          <w:b/>
          <w:bCs/>
        </w:rPr>
      </w:pPr>
    </w:p>
    <w:p w14:paraId="2ACC3E50" w14:textId="63F8C5A0" w:rsidR="00BF6EB6" w:rsidRDefault="00BF6EB6">
      <w:r w:rsidRPr="00BF6EB6">
        <w:t xml:space="preserve">Table </w:t>
      </w:r>
      <w:r>
        <w:t>S6</w:t>
      </w:r>
      <w:r w:rsidR="006D08D3">
        <w:t>.1</w:t>
      </w:r>
      <w:r>
        <w:t xml:space="preserve"> shows the </w:t>
      </w:r>
      <w:r w:rsidR="00CE1AF9">
        <w:t>groupings</w:t>
      </w:r>
      <w:r>
        <w:t xml:space="preserve"> of Blodgett's twelve ships (see Figure 3 in the main report) by each of our sixteen naive participants who also conducted the new control experiment.</w:t>
      </w:r>
      <w:r w:rsidR="0020567A">
        <w:t xml:space="preserve"> The red asterisks show the groupings used in Figure 6d. The blue asterisk is for the </w:t>
      </w:r>
      <w:r w:rsidR="00CE1AF9">
        <w:t xml:space="preserve">design (D11) that was excluded from the analysis owing to the inconsistency between observers over its grouping. </w:t>
      </w:r>
    </w:p>
    <w:p w14:paraId="3A7462BA" w14:textId="77777777" w:rsidR="0020567A" w:rsidRDefault="0020567A"/>
    <w:p w14:paraId="75F056E2" w14:textId="36DD34BE" w:rsidR="0020567A" w:rsidRDefault="00C02B96">
      <w:r>
        <w:rPr>
          <w:noProof/>
        </w:rPr>
        <w:object w:dxaOrig="27800" w:dyaOrig="6100" w14:anchorId="5F3D25B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8.95pt;height:111.55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795593075" r:id="rId7"/>
        </w:object>
      </w:r>
    </w:p>
    <w:p w14:paraId="15BCB085" w14:textId="75775129" w:rsidR="00BF6EB6" w:rsidRPr="0020567A" w:rsidRDefault="00BF6EB6">
      <w:pPr>
        <w:rPr>
          <w:sz w:val="20"/>
          <w:szCs w:val="20"/>
        </w:rPr>
      </w:pPr>
      <w:r w:rsidRPr="0020567A">
        <w:rPr>
          <w:sz w:val="20"/>
          <w:szCs w:val="20"/>
        </w:rPr>
        <w:t>Table S6.</w:t>
      </w:r>
      <w:r w:rsidR="006D08D3" w:rsidRPr="0020567A">
        <w:rPr>
          <w:sz w:val="20"/>
          <w:szCs w:val="20"/>
        </w:rPr>
        <w:t>1</w:t>
      </w:r>
      <w:r w:rsidRPr="0020567A">
        <w:rPr>
          <w:sz w:val="20"/>
          <w:szCs w:val="20"/>
        </w:rPr>
        <w:t xml:space="preserve"> </w:t>
      </w:r>
      <w:r w:rsidR="00CE1AF9">
        <w:rPr>
          <w:sz w:val="20"/>
          <w:szCs w:val="20"/>
        </w:rPr>
        <w:t xml:space="preserve">Results from the colour grouping experiment. </w:t>
      </w:r>
    </w:p>
    <w:p w14:paraId="3012B0A9" w14:textId="77777777" w:rsidR="00100404" w:rsidRDefault="00100404">
      <w:pPr>
        <w:rPr>
          <w:b/>
          <w:bCs/>
        </w:rPr>
      </w:pPr>
    </w:p>
    <w:p w14:paraId="6BDFBCB1" w14:textId="77777777" w:rsidR="00262CA3" w:rsidRPr="00CB30D6" w:rsidRDefault="00262CA3">
      <w:pPr>
        <w:rPr>
          <w:b/>
          <w:bCs/>
        </w:rPr>
      </w:pPr>
    </w:p>
    <w:p w14:paraId="7E244E1F" w14:textId="77777777" w:rsidR="00100404" w:rsidRDefault="00100404" w:rsidP="00100404">
      <w:pPr>
        <w:jc w:val="center"/>
        <w:rPr>
          <w:noProof/>
        </w:rPr>
      </w:pPr>
    </w:p>
    <w:p w14:paraId="1187083F" w14:textId="77777777" w:rsidR="00100404" w:rsidRDefault="00100404" w:rsidP="00D666D2">
      <w:pPr>
        <w:jc w:val="center"/>
        <w:rPr>
          <w:noProof/>
        </w:rPr>
      </w:pPr>
    </w:p>
    <w:p w14:paraId="6793DAB9" w14:textId="235F5BDF" w:rsidR="00BD43FB" w:rsidRDefault="00BD43FB" w:rsidP="00D666D2">
      <w:pPr>
        <w:jc w:val="center"/>
        <w:rPr>
          <w:noProof/>
        </w:rPr>
      </w:pPr>
    </w:p>
    <w:p w14:paraId="09984A88" w14:textId="2F08F086" w:rsidR="004779B5" w:rsidRDefault="004779B5" w:rsidP="00D666D2">
      <w:pPr>
        <w:jc w:val="center"/>
        <w:rPr>
          <w:noProof/>
        </w:rPr>
      </w:pPr>
    </w:p>
    <w:p w14:paraId="782398B9" w14:textId="04540805" w:rsidR="00F726A4" w:rsidRPr="00100404" w:rsidRDefault="00F726A4" w:rsidP="00100404">
      <w:pPr>
        <w:jc w:val="center"/>
        <w:rPr>
          <w:noProof/>
        </w:rPr>
      </w:pPr>
    </w:p>
    <w:sectPr w:rsidR="00F726A4" w:rsidRPr="00100404" w:rsidSect="00E9140E">
      <w:footerReference w:type="even" r:id="rId8"/>
      <w:footerReference w:type="default" r:id="rId9"/>
      <w:pgSz w:w="11900" w:h="16840"/>
      <w:pgMar w:top="851" w:right="851" w:bottom="851" w:left="851" w:header="709" w:footer="709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86B0F5" w14:textId="77777777" w:rsidR="00C02B96" w:rsidRDefault="00C02B96" w:rsidP="00CB30D6">
      <w:r>
        <w:separator/>
      </w:r>
    </w:p>
  </w:endnote>
  <w:endnote w:type="continuationSeparator" w:id="0">
    <w:p w14:paraId="30C10F62" w14:textId="77777777" w:rsidR="00C02B96" w:rsidRDefault="00C02B96" w:rsidP="00CB3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06255490"/>
      <w:docPartObj>
        <w:docPartGallery w:val="Page Numbers (Bottom of Page)"/>
        <w:docPartUnique/>
      </w:docPartObj>
    </w:sdtPr>
    <w:sdtContent>
      <w:p w14:paraId="68C197A1" w14:textId="0A071B6A" w:rsidR="00CB30D6" w:rsidRDefault="00CB30D6" w:rsidP="00C916D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- 1 -</w:t>
        </w:r>
        <w:r>
          <w:rPr>
            <w:rStyle w:val="PageNumber"/>
          </w:rPr>
          <w:fldChar w:fldCharType="end"/>
        </w:r>
      </w:p>
    </w:sdtContent>
  </w:sdt>
  <w:p w14:paraId="3654A819" w14:textId="77777777" w:rsidR="00CB30D6" w:rsidRDefault="00CB30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71132354"/>
      <w:docPartObj>
        <w:docPartGallery w:val="Page Numbers (Bottom of Page)"/>
        <w:docPartUnique/>
      </w:docPartObj>
    </w:sdtPr>
    <w:sdtContent>
      <w:p w14:paraId="18E3724E" w14:textId="43ADA76F" w:rsidR="00CB30D6" w:rsidRDefault="00CB30D6" w:rsidP="00C916DC">
        <w:pPr>
          <w:pStyle w:val="Footer"/>
          <w:framePr w:wrap="none" w:vAnchor="text" w:hAnchor="margin" w:xAlign="center" w:y="1"/>
          <w:rPr>
            <w:rStyle w:val="PageNumber"/>
          </w:rPr>
        </w:pPr>
        <w:r w:rsidRPr="00CB30D6">
          <w:rPr>
            <w:rStyle w:val="PageNumber"/>
            <w:sz w:val="20"/>
            <w:szCs w:val="20"/>
          </w:rPr>
          <w:fldChar w:fldCharType="begin"/>
        </w:r>
        <w:r w:rsidRPr="00CB30D6">
          <w:rPr>
            <w:rStyle w:val="PageNumber"/>
            <w:sz w:val="20"/>
            <w:szCs w:val="20"/>
          </w:rPr>
          <w:instrText xml:space="preserve"> PAGE </w:instrText>
        </w:r>
        <w:r w:rsidRPr="00CB30D6">
          <w:rPr>
            <w:rStyle w:val="PageNumber"/>
            <w:sz w:val="20"/>
            <w:szCs w:val="20"/>
          </w:rPr>
          <w:fldChar w:fldCharType="separate"/>
        </w:r>
        <w:r w:rsidRPr="00CB30D6">
          <w:rPr>
            <w:rStyle w:val="PageNumber"/>
            <w:noProof/>
            <w:sz w:val="20"/>
            <w:szCs w:val="20"/>
          </w:rPr>
          <w:t>- 1 -</w:t>
        </w:r>
        <w:r w:rsidRPr="00CB30D6">
          <w:rPr>
            <w:rStyle w:val="PageNumber"/>
            <w:sz w:val="20"/>
            <w:szCs w:val="20"/>
          </w:rPr>
          <w:fldChar w:fldCharType="end"/>
        </w:r>
      </w:p>
    </w:sdtContent>
  </w:sdt>
  <w:p w14:paraId="460A6C24" w14:textId="77777777" w:rsidR="00CB30D6" w:rsidRDefault="00CB30D6" w:rsidP="00CB30D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E7B86C" w14:textId="77777777" w:rsidR="00C02B96" w:rsidRDefault="00C02B96" w:rsidP="00CB30D6">
      <w:r>
        <w:separator/>
      </w:r>
    </w:p>
  </w:footnote>
  <w:footnote w:type="continuationSeparator" w:id="0">
    <w:p w14:paraId="37B5D9AA" w14:textId="77777777" w:rsidR="00C02B96" w:rsidRDefault="00C02B96" w:rsidP="00CB30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FF2"/>
    <w:rsid w:val="000148D9"/>
    <w:rsid w:val="00086C4A"/>
    <w:rsid w:val="00100404"/>
    <w:rsid w:val="00172660"/>
    <w:rsid w:val="0020567A"/>
    <w:rsid w:val="00242B64"/>
    <w:rsid w:val="00262CA3"/>
    <w:rsid w:val="002D6328"/>
    <w:rsid w:val="0036281B"/>
    <w:rsid w:val="003F7C62"/>
    <w:rsid w:val="00444E49"/>
    <w:rsid w:val="00473E73"/>
    <w:rsid w:val="004779B5"/>
    <w:rsid w:val="004F3FF2"/>
    <w:rsid w:val="00506BD4"/>
    <w:rsid w:val="00545E06"/>
    <w:rsid w:val="005A30A9"/>
    <w:rsid w:val="005D0CFC"/>
    <w:rsid w:val="006002A6"/>
    <w:rsid w:val="00664BA9"/>
    <w:rsid w:val="006D08D3"/>
    <w:rsid w:val="006F4D41"/>
    <w:rsid w:val="00707328"/>
    <w:rsid w:val="00844304"/>
    <w:rsid w:val="008F38AD"/>
    <w:rsid w:val="009062B8"/>
    <w:rsid w:val="00955D99"/>
    <w:rsid w:val="009D343C"/>
    <w:rsid w:val="00A820F0"/>
    <w:rsid w:val="00B437BA"/>
    <w:rsid w:val="00B809E0"/>
    <w:rsid w:val="00BD43FB"/>
    <w:rsid w:val="00BF1235"/>
    <w:rsid w:val="00BF6EB6"/>
    <w:rsid w:val="00C02B96"/>
    <w:rsid w:val="00CA273B"/>
    <w:rsid w:val="00CA7742"/>
    <w:rsid w:val="00CB30D6"/>
    <w:rsid w:val="00CE1AF9"/>
    <w:rsid w:val="00CF6DAE"/>
    <w:rsid w:val="00D666D2"/>
    <w:rsid w:val="00D73570"/>
    <w:rsid w:val="00DB6958"/>
    <w:rsid w:val="00E2539D"/>
    <w:rsid w:val="00E33290"/>
    <w:rsid w:val="00E5154E"/>
    <w:rsid w:val="00E9140E"/>
    <w:rsid w:val="00F24C70"/>
    <w:rsid w:val="00F7188B"/>
    <w:rsid w:val="00F726A4"/>
    <w:rsid w:val="00FD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037C5"/>
  <w15:chartTrackingRefBased/>
  <w15:docId w15:val="{DA606D07-E313-2440-A7E4-27F644475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30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30D6"/>
  </w:style>
  <w:style w:type="character" w:styleId="PageNumber">
    <w:name w:val="page number"/>
    <w:basedOn w:val="DefaultParagraphFont"/>
    <w:uiPriority w:val="99"/>
    <w:semiHidden/>
    <w:unhideWhenUsed/>
    <w:rsid w:val="00CB30D6"/>
  </w:style>
  <w:style w:type="paragraph" w:styleId="Header">
    <w:name w:val="header"/>
    <w:basedOn w:val="Normal"/>
    <w:link w:val="HeaderChar"/>
    <w:uiPriority w:val="99"/>
    <w:unhideWhenUsed/>
    <w:rsid w:val="00CB30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30D6"/>
  </w:style>
  <w:style w:type="table" w:styleId="TableGrid">
    <w:name w:val="Table Grid"/>
    <w:basedOn w:val="TableNormal"/>
    <w:uiPriority w:val="39"/>
    <w:rsid w:val="00205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29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14</Words>
  <Characters>5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S Meese</dc:creator>
  <cp:keywords/>
  <dc:description/>
  <cp:lastModifiedBy>Timothy S Meese</cp:lastModifiedBy>
  <cp:revision>13</cp:revision>
  <dcterms:created xsi:type="dcterms:W3CDTF">2024-05-22T17:19:00Z</dcterms:created>
  <dcterms:modified xsi:type="dcterms:W3CDTF">2024-12-13T11:04:00Z</dcterms:modified>
</cp:coreProperties>
</file>